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504ECA">
      <w:pPr>
        <w:pStyle w:val="2"/>
        <w:rPr>
          <w:rFonts w:hint="default" w:eastAsia="宋体" w:cs="Arial"/>
          <w:b/>
          <w:bCs w:val="0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Supplem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ent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Arial"/>
          <w:b/>
          <w:bCs w:val="0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eastAsia="宋体" w:cs="Arial"/>
          <w:b/>
          <w:bCs w:val="0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3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Multivariable-adjusted analyses of skeletal muscle index, subcutaneous fat index, visceral fat index, and 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omposite 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index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in relation to overall survival and 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elapse-free survival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across 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athological</w:t>
      </w:r>
      <w:r>
        <w:rPr>
          <w:rFonts w:hint="default" w:ascii="Times New Roman" w:hAnsi="Times New Roman" w:eastAsia="宋体" w:cs="Times New Roman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stage</w:t>
      </w:r>
    </w:p>
    <w:tbl>
      <w:tblPr>
        <w:tblStyle w:val="3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299"/>
        <w:gridCol w:w="1664"/>
        <w:gridCol w:w="1004"/>
        <w:gridCol w:w="239"/>
        <w:gridCol w:w="1824"/>
        <w:gridCol w:w="1031"/>
      </w:tblGrid>
      <w:tr w14:paraId="1DD65D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6CCF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ariable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62" w:type="pct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6AEB3F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1565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FEAF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verall Survival</w:t>
            </w:r>
          </w:p>
        </w:tc>
        <w:tc>
          <w:tcPr>
            <w:tcW w:w="140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4A13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5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D136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lapse-free 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rvival</w:t>
            </w:r>
          </w:p>
        </w:tc>
      </w:tr>
      <w:tr w14:paraId="191398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29CC4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B1394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ABAB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R (95%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I)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D28F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4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EEF6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149B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R (95%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I)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5C6B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445D5C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D3D5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ge I and</w:t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14:paraId="56C506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1E8F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ED3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05E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CC3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65B5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1E2D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1B4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I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14:paraId="0BA45A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5E9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66FE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D06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04C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A4F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00CB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6E2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6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gh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14:paraId="7ECB3E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9(83.5)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695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B976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73F2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68A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9F8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BB9E7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148A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6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w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14:paraId="011A5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9 (16.5)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64B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50 (1.07-2.08)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B4B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AD25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5BBA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39 (1.05-1.84)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5E3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 w14:paraId="1664B2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442B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FI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14:paraId="30FB5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31A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718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329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F4C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D58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1B28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50B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6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gh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14:paraId="34598D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6 (70.9)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A7D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385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635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81F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DEA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C142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522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6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w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14:paraId="49D42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2 (29.1)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379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3 (0.97-1.81)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E5A5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897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CAB2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7 (0.97-1.65)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2AEB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</w:tr>
      <w:tr w14:paraId="40416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0DA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FI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14:paraId="56D86C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075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E93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AA8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135B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A4B5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8B7C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FDF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6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gh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14:paraId="49EA7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9 (81.9)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DF6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5B5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1B36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E91D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181C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87A3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9C7A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6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w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14:paraId="0BEFC1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9 (18.1)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413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7 (1.18-2.37)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B751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5D7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3D6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7 (0.86-1.58)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E75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2</w:t>
            </w:r>
          </w:p>
        </w:tc>
      </w:tr>
      <w:tr w14:paraId="5008C4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E5C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osite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ndex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14:paraId="635E31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3A3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C43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DD13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6E6A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211A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582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CA9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l high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14:paraId="7D4A2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2 (58.9)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063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0CB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08BF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BF31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0E2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691F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AFF0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e low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14:paraId="4EC87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5 (21.9)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B464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 (1.02-2.03)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3A5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3B9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A6D4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 (0.96-1.72)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6AA8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8</w:t>
            </w:r>
          </w:p>
        </w:tc>
      </w:tr>
      <w:tr w14:paraId="4C3965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2B9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wo low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14:paraId="0F505E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8 (15.6)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72B7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4 (0.81-1.87)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499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0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82A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3160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9 (0.77-1.54)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770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4</w:t>
            </w:r>
          </w:p>
        </w:tc>
      </w:tr>
      <w:tr w14:paraId="0335C1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BB5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l low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14:paraId="48F6A7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 (3.6)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E6D0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3 (2.06-6.38)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608B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7D6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C044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9 (1.56-4.32)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273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46EC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A593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ge III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14:paraId="69CFC8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D3B2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FBA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60DE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91D9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658A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2C94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409B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I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14:paraId="07A0BF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8E6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4982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936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0F8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153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51B5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F2E6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6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gh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14:paraId="472B2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5 (82.8)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763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939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A81F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3AE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6FA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BCE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87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6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w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EB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 (17.2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2B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66 (1.11-2.4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D4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9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75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43 (1.01-2.0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8D3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</w:tr>
      <w:tr w14:paraId="35A857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63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FI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189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0F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8E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C6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A9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EC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BD641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19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6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gh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3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0 (70.6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20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7F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27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E4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2E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514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4A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6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w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E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3 (29.4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F2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5 (1.15-2.3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41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A1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EF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3 (1.03-1.9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D2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</w:tr>
      <w:tr w14:paraId="1F01D4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31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FI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B5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C45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76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F3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DF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03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475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DE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6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gh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8D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9 (77.0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F2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F8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82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3B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A9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46C4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6CC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60" w:firstLineChars="10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w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3A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 (23.0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3B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2 (1.18-2.5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EA8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70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B2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8 (0.98-1.9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78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</w:tr>
      <w:tr w14:paraId="528794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812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osite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ndex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02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6B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74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B4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2A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F7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71289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F6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l high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2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7 (58.9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AB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D3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64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61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42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514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5D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e low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4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 (18.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95E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8 (1.11-2.5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B7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2C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2BC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0 (1.18-2.4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BB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672911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8F1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wo low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EA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 (17.0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C45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7 (1.63-3.7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995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42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C4E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4 (1.19-2.5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F23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4738BC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C22DE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l low</w:t>
            </w:r>
          </w:p>
        </w:tc>
        <w:tc>
          <w:tcPr>
            <w:tcW w:w="76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0FFC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 (5.7)</w:t>
            </w:r>
          </w:p>
        </w:tc>
        <w:tc>
          <w:tcPr>
            <w:tcW w:w="16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23A10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1 (0.73-3.53)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1491A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37</w:t>
            </w:r>
          </w:p>
        </w:tc>
        <w:tc>
          <w:tcPr>
            <w:tcW w:w="14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70813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50" w:firstLineChars="10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1C861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4 (0.81-2.92)</w:t>
            </w:r>
          </w:p>
        </w:tc>
        <w:tc>
          <w:tcPr>
            <w:tcW w:w="60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C0720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0</w:t>
            </w:r>
          </w:p>
        </w:tc>
      </w:tr>
    </w:tbl>
    <w:p w14:paraId="02C74564">
      <w:pPr>
        <w:rPr>
          <w:rFonts w:eastAsia="Arial" w:cs="Arial"/>
          <w:bCs/>
          <w:color w:val="000000" w:themeColor="text1"/>
          <w:kern w:val="44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eastAsia="Arial" w:cs="Arial"/>
          <w:b/>
          <w:bCs w:val="0"/>
          <w:color w:val="000000" w:themeColor="text1"/>
          <w:kern w:val="44"/>
          <w:sz w:val="16"/>
          <w:szCs w:val="16"/>
          <w14:textFill>
            <w14:solidFill>
              <w14:schemeClr w14:val="tx1"/>
            </w14:solidFill>
          </w14:textFill>
        </w:rPr>
        <w:t>Note:</w:t>
      </w:r>
      <w:r>
        <w:rPr>
          <w:rFonts w:eastAsia="Arial" w:cs="Arial"/>
          <w:bCs/>
          <w:color w:val="000000" w:themeColor="text1"/>
          <w:kern w:val="44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</w:p>
    <w:p w14:paraId="176A1790">
      <w:pPr>
        <w:rPr>
          <w:rFonts w:hint="default" w:ascii="Times New Roman" w:hAnsi="Times New Roman" w:cs="Times New Roman"/>
          <w:bCs/>
          <w:color w:val="000000" w:themeColor="text1"/>
          <w:kern w:val="44"/>
          <w:sz w:val="15"/>
          <w:szCs w:val="15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Cs/>
          <w:color w:val="000000" w:themeColor="text1"/>
          <w:kern w:val="44"/>
          <w:sz w:val="15"/>
          <w:szCs w:val="15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pacing w:val="-5"/>
          <w:w w:val="110"/>
          <w:sz w:val="15"/>
          <w:szCs w:val="15"/>
          <w:vertAlign w:val="baseline"/>
          <w14:textFill>
            <w14:solidFill>
              <w14:schemeClr w14:val="tx1"/>
            </w14:solidFill>
          </w14:textFill>
        </w:rPr>
        <w:t>Abbreviations</w:t>
      </w:r>
      <w:r>
        <w:rPr>
          <w:rFonts w:hint="default" w:ascii="Times New Roman" w:hAnsi="Times New Roman" w:eastAsia="宋体" w:cs="Times New Roman"/>
          <w:color w:val="000000" w:themeColor="text1"/>
          <w:spacing w:val="-5"/>
          <w:w w:val="110"/>
          <w:sz w:val="15"/>
          <w:szCs w:val="15"/>
          <w:vertAlign w:val="baseline"/>
          <w:lang w:eastAsia="zh-CN"/>
          <w14:textFill>
            <w14:solidFill>
              <w14:schemeClr w14:val="tx1"/>
            </w14:solidFill>
          </w14:textFill>
        </w:rPr>
        <w:t>：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kern w:val="0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CI, confidence interval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kern w:val="0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kern w:val="0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HR, hazard ratio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kern w:val="0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kern w:val="0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Ref, reference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kern w:val="0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kern w:val="0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SFI, Subcutaneous fat index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kern w:val="0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kern w:val="0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SMI, Skeletal muscle index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kern w:val="0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kern w:val="0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VFI, Visceral fat index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kern w:val="0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4413CCF4">
      <w:pP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 xml:space="preserve">Multivariate analysis was adjusted for 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Arial" w:cs="Times New Roman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 xml:space="preserve">ex, 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Arial" w:cs="Times New Roman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>ge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 xml:space="preserve">Smoking history, </w:t>
      </w:r>
      <w: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>Hypertension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 xml:space="preserve"> Diabetes mellitus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, Chronic obstructive pulmonary disease,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BMI</w:t>
      </w:r>
      <w: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CEA</w:t>
      </w:r>
      <w: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等线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N stage</w:t>
      </w:r>
      <w: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hint="default" w:ascii="Times New Roman" w:hAnsi="Times New Roman" w:eastAsia="等线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hemotherapy</w:t>
      </w:r>
      <w: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5"/>
          <w:szCs w:val="15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15"/>
          <w:szCs w:val="15"/>
          <w:shd w:val="clear" w:fill="FFFFFF"/>
          <w14:textFill>
            <w14:solidFill>
              <w14:schemeClr w14:val="tx1"/>
            </w14:solidFill>
          </w14:textFill>
        </w:rPr>
        <w:t>adiotherapy</w:t>
      </w:r>
      <w: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>umor location, Histologic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Arial" w:cs="Times New Roman"/>
          <w:b w:val="0"/>
          <w:bCs/>
          <w:color w:val="000000" w:themeColor="text1"/>
          <w:kern w:val="44"/>
          <w:sz w:val="15"/>
          <w:szCs w:val="15"/>
          <w14:textFill>
            <w14:solidFill>
              <w14:schemeClr w14:val="tx1"/>
            </w14:solidFill>
          </w14:textFill>
        </w:rPr>
        <w:t>type.</w:t>
      </w:r>
    </w:p>
    <w:p w14:paraId="293F10E5">
      <w:pPr>
        <w:rPr>
          <w:rFonts w:hint="default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Composite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index</w:t>
      </w:r>
      <w:r>
        <w:rPr>
          <w:rFonts w:hint="eastAsia" w:ascii="Times New Roman" w:hAnsi="Times New Roman" w:cs="Times New Roman"/>
          <w:color w:val="000000" w:themeColor="text1"/>
          <w:w w:val="105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, number of low values in SMI, SFI, and VFI.</w:t>
      </w:r>
    </w:p>
    <w:p w14:paraId="6A225A94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4ODQ3YzU0YWY2MzQ5N2NlNWVhYmMyMjRlZjg2YTUifQ=="/>
  </w:docVars>
  <w:rsids>
    <w:rsidRoot w:val="5D55310F"/>
    <w:rsid w:val="0D620D0B"/>
    <w:rsid w:val="10A26E60"/>
    <w:rsid w:val="14002AF6"/>
    <w:rsid w:val="2CCB3DB7"/>
    <w:rsid w:val="2D856E77"/>
    <w:rsid w:val="30FF7E28"/>
    <w:rsid w:val="313F7F6B"/>
    <w:rsid w:val="31A05D36"/>
    <w:rsid w:val="326558E6"/>
    <w:rsid w:val="4435637C"/>
    <w:rsid w:val="4B3E4D8D"/>
    <w:rsid w:val="4D756A3E"/>
    <w:rsid w:val="5D55310F"/>
    <w:rsid w:val="7169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outlineLvl w:val="0"/>
    </w:pPr>
    <w:rPr>
      <w:rFonts w:eastAsia="Arial"/>
      <w:bCs/>
      <w:kern w:val="44"/>
      <w:sz w:val="20"/>
      <w:szCs w:val="4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5</Words>
  <Characters>1516</Characters>
  <Lines>0</Lines>
  <Paragraphs>0</Paragraphs>
  <TotalTime>13</TotalTime>
  <ScaleCrop>false</ScaleCrop>
  <LinksUpToDate>false</LinksUpToDate>
  <CharactersWithSpaces>1663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08:06:00Z</dcterms:created>
  <dc:creator>陈发辉</dc:creator>
  <cp:lastModifiedBy>陈发辉</cp:lastModifiedBy>
  <dcterms:modified xsi:type="dcterms:W3CDTF">2026-02-12T05:5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6F7E5357218C4271B2203384C51CE89C_11</vt:lpwstr>
  </property>
</Properties>
</file>